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081" w:rsidRPr="00057E00" w:rsidRDefault="00E65081" w:rsidP="00E65081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0" w:name="_GoBack"/>
      <w:r w:rsidRPr="00057E00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Table S6</w:t>
      </w:r>
      <w:bookmarkEnd w:id="0"/>
      <w:r w:rsidRPr="00057E00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: </w:t>
      </w:r>
      <w:r w:rsidRPr="00057E00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List of abbreviations</w:t>
      </w:r>
    </w:p>
    <w:tbl>
      <w:tblPr>
        <w:tblW w:w="8288" w:type="dxa"/>
        <w:tblInd w:w="217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52"/>
        <w:gridCol w:w="4536"/>
      </w:tblGrid>
      <w:tr w:rsidR="00E65081" w:rsidRPr="00013DEA" w:rsidTr="002B5A1C">
        <w:trPr>
          <w:trHeight w:val="530"/>
        </w:trPr>
        <w:tc>
          <w:tcPr>
            <w:tcW w:w="3752" w:type="dxa"/>
            <w:tcBorders>
              <w:top w:val="single" w:sz="2" w:space="0" w:color="000000"/>
              <w:bottom w:val="single" w:sz="2" w:space="0" w:color="000000"/>
            </w:tcBorders>
          </w:tcPr>
          <w:p w:rsidR="00E65081" w:rsidRPr="00445DDD" w:rsidRDefault="00E65081" w:rsidP="002B5A1C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445DDD">
              <w:rPr>
                <w:rFonts w:ascii="Times New Roman" w:eastAsia="微软雅黑" w:hAnsi="Times New Roman" w:cs="Times New Roman"/>
                <w:bCs/>
                <w:color w:val="2A2B2E"/>
                <w:shd w:val="clear" w:color="auto" w:fill="FCFDFE"/>
              </w:rPr>
              <w:t>Abbreviation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ME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GC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PD-1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AR-T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scRNA-seq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I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B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MDSC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CI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</w:t>
            </w: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em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Tr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m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M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AIT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I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EL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T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m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reg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TL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fh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fr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I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L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C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XCL16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XCR</w:t>
            </w: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6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DEG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 w:hint="eastAsia"/>
                <w:color w:val="2A2B2E"/>
                <w:shd w:val="clear" w:color="auto" w:fill="FCFDFE"/>
              </w:rPr>
              <w:t>C</w:t>
            </w: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NV</w:t>
            </w:r>
          </w:p>
          <w:p w:rsidR="00E65081" w:rsidRDefault="00E65081" w:rsidP="002B5A1C">
            <w:pPr>
              <w:jc w:val="center"/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Ro/e</w:t>
            </w:r>
          </w:p>
        </w:tc>
        <w:tc>
          <w:tcPr>
            <w:tcW w:w="4536" w:type="dxa"/>
            <w:tcBorders>
              <w:top w:val="single" w:sz="2" w:space="0" w:color="000000"/>
              <w:bottom w:val="single" w:sz="2" w:space="0" w:color="000000"/>
            </w:tcBorders>
          </w:tcPr>
          <w:p w:rsidR="00E65081" w:rsidRDefault="00E65081" w:rsidP="002B5A1C">
            <w:pPr>
              <w:pBdr>
                <w:bottom w:val="single" w:sz="4" w:space="1" w:color="auto"/>
              </w:pBd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445DDD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Full</w:t>
            </w:r>
            <w:r w:rsidRPr="00445DDD">
              <w:rPr>
                <w:rFonts w:ascii="Times New Roman" w:eastAsia="微软雅黑" w:hAnsi="Times New Roman" w:cs="Times New Roman"/>
                <w:bCs/>
                <w:color w:val="2A2B2E"/>
                <w:shd w:val="clear" w:color="auto" w:fill="FCFDFE"/>
              </w:rPr>
              <w:t xml:space="preserve"> term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umor microenvironment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Gastric cancer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Programmed Cell Death Protein 1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himeric Antigen Receptor T-cell Therapy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Single cell RNA sequencing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Immune Checkpoint Blockade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Myeleloidderived suppressor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ell-Cell interaction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Effector Memory T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issue-Resident Memory T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Mucosal-Associated Invariant T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Intraepithelial Lymphocyte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entral Memory T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Regulatory T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ytotoxic T Lymphocyte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 Follicular Helper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 Follicular Regulatory Cell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Interleukin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-X-C Motif Chemokine Ligand 16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Motif Chemokine Receptor 6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Differentially Expressed Genes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Copy Number Variation</w:t>
            </w:r>
          </w:p>
          <w:p w:rsidR="00E65081" w:rsidRPr="00013DEA" w:rsidRDefault="00E65081" w:rsidP="002B5A1C">
            <w:pPr>
              <w:jc w:val="center"/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</w:pPr>
            <w:r w:rsidRPr="00013DEA">
              <w:rPr>
                <w:rFonts w:ascii="Times New Roman" w:eastAsia="微软雅黑" w:hAnsi="Times New Roman" w:cs="Times New Roman"/>
                <w:color w:val="2A2B2E"/>
                <w:shd w:val="clear" w:color="auto" w:fill="FCFDFE"/>
              </w:rPr>
              <w:t>the ratio of observed over expected cell numbers</w:t>
            </w:r>
          </w:p>
        </w:tc>
      </w:tr>
    </w:tbl>
    <w:p w:rsidR="00142F8C" w:rsidRPr="00E65081" w:rsidRDefault="00142F8C"/>
    <w:sectPr w:rsidR="00142F8C" w:rsidRPr="00E65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6971" w:rsidRDefault="00376971" w:rsidP="00E65081">
      <w:r>
        <w:separator/>
      </w:r>
    </w:p>
  </w:endnote>
  <w:endnote w:type="continuationSeparator" w:id="0">
    <w:p w:rsidR="00376971" w:rsidRDefault="00376971" w:rsidP="00E65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6971" w:rsidRDefault="00376971" w:rsidP="00E65081">
      <w:r>
        <w:separator/>
      </w:r>
    </w:p>
  </w:footnote>
  <w:footnote w:type="continuationSeparator" w:id="0">
    <w:p w:rsidR="00376971" w:rsidRDefault="00376971" w:rsidP="00E65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45E"/>
    <w:rsid w:val="00057E00"/>
    <w:rsid w:val="00142F8C"/>
    <w:rsid w:val="00376971"/>
    <w:rsid w:val="00516000"/>
    <w:rsid w:val="00B2745E"/>
    <w:rsid w:val="00E6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52555"/>
  <w15:chartTrackingRefBased/>
  <w15:docId w15:val="{B6B130AF-63AF-4228-B8DE-0EB22FA2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5-04-08T01:59:00Z</dcterms:created>
  <dcterms:modified xsi:type="dcterms:W3CDTF">2025-04-08T02:01:00Z</dcterms:modified>
</cp:coreProperties>
</file>